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S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1"/>
        <w:rPr>
          <w:rFonts w:cs="Arial"/>
          <w:b w:val="false"/>
          <w:b w:val="false"/>
          <w:sz w:val="24"/>
          <w:szCs w:val="24"/>
          <w:u w:val="single"/>
        </w:rPr>
      </w:pPr>
      <w:r>
        <w:rPr>
          <w:rFonts w:cs="Arial"/>
          <w:b w:val="false"/>
          <w:sz w:val="24"/>
          <w:szCs w:val="24"/>
          <w:u w:val="single"/>
        </w:rPr>
        <w:t xml:space="preserve">List and GPxI of the common GA-sequences of Drosophila melanogaster chr. X  (0 - 8 Mb)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360"/>
        <w:ind w:left="72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Figure S4.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spacing w:lineRule="auto" w:line="360"/>
        <w:ind w:left="720" w:hanging="0"/>
        <w:jc w:val="both"/>
        <w:rPr/>
      </w:pPr>
      <w:r>
        <w:rPr>
          <w:rFonts w:cs="Arial" w:ascii="Arial" w:hAnsi="Arial"/>
        </w:rPr>
        <w:t>GPxI of the first 492 GA-complexes of Drosophila melanogaster chr.X.</w:t>
      </w:r>
    </w:p>
    <w:p>
      <w:pPr>
        <w:pStyle w:val="Normal"/>
        <w:spacing w:lineRule="auto" w:line="36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(Scale: 50 [b]/division)</w:t>
      </w:r>
    </w:p>
    <w:p>
      <w:pPr>
        <w:pStyle w:val="Normal"/>
        <w:numPr>
          <w:ilvl w:val="0"/>
          <w:numId w:val="2"/>
        </w:numPr>
        <w:spacing w:lineRule="auto" w:line="360"/>
        <w:ind w:left="720" w:hanging="0"/>
        <w:jc w:val="both"/>
        <w:rPr/>
      </w:pPr>
      <w:r>
        <w:rPr>
          <w:rFonts w:cs="Arial" w:ascii="Arial" w:hAnsi="Arial"/>
        </w:rPr>
        <w:t>GPxI of the GA-complexes in their natural order aligned by the upstream start of the common GA-sequences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GPxI of the same GA-complexes sorted alphabetically. The right-hand insets show the 5x enlarged areas labeled 1, 2, and 3. 1: pure poly(A) GA-sequences. 2: poly(A) sequences ending in G. 3: one of the many examples of poly(GA) sequences.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1"/>
        <w:rPr>
          <w:rFonts w:cs="Arial"/>
          <w:b w:val="false"/>
          <w:b w:val="false"/>
          <w:sz w:val="24"/>
          <w:szCs w:val="24"/>
          <w:u w:val="single"/>
        </w:rPr>
      </w:pPr>
      <w:r>
        <w:rPr>
          <w:rFonts w:cs="Arial"/>
          <w:b w:val="false"/>
          <w:sz w:val="24"/>
          <w:szCs w:val="24"/>
          <w:u w:val="single"/>
        </w:rPr>
        <w:t>List of the common GA-sequences of Drosophila melanogaster chr. X  (0 - 8 Mb)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tbl>
      <w:tblPr>
        <w:tblW w:w="988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8609"/>
      </w:tblGrid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-sequenc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GAAAGGAGG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0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7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GAGAAGGAGGAAGAAA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54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GAAGAAGAGAGAG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1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GGGGGGAGGGGAGGGAGG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80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23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AAGAGAGAGAGAGGGAGA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ind w:hanging="93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79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GGGGGAGGGGGAG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57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GGAGGAGGAGGAGGAGGAG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87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AAAAAGAGGAGG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58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GAAAAAAGGGGA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66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AAAGAAGAGAG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41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GGAGGGGGGGA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03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GAGAGAGAGAGAGA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11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GGGGGGGGAGGG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51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7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AAAGAAAAGAAGAGAAAGG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50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GGAGGGGGGGGGGG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07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AGGGG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80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90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GAA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51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47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GGAAAGGGAAAGGGGGAGA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962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GAGAGGGA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71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GGAG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94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AGGGAAAGGGAAAG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13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AAAAGAAAGGAGGG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22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GGAGGAGGAGAAGGAGAA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61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GG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69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320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GAGGAAAAG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7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AGGGGGGGGGGGAGAG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60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GAAAAAGAAAAAGAAGGGAAA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067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221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AAGAGA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298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GGAGAAGGAGGAGAAGGAGAAGAAGGAG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305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AGAGAAAAAGGG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337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AA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99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AAGGAAAAGAAGGG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389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GAGAGAGAGAGA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90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AAAAAA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08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GGAAAGGAAAGGAA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57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15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568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AGAGGAGGAAAA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63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GAGAGAGAGAGAGAGAGAGAGGGAG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680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GGAAGGAAGGAAGGAAGGAAG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51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GGAGGAGAAGGAGA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426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GAAGGGAAAGAAG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86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GGAGGAGGAGAGAG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89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GAGGAAGGAAAGAAGAAGGGAA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828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AGAGAAGAGAGGAG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97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AGGAGAAGAAG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44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AGGAGGAGGAGG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15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AAGAGGAGGAAGAG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391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GA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168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AAGAAAGGAGGA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232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731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11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AAAGGGAGAGAGAGAGGGAGAGAGAG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38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GGGAGAGAGA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677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AGAAAGAAAGAAA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15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AGAGAAAGAGAAG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13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AAGAGGAGAAGG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14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GGAAAAA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346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GGGGAGGAAGAGGAGA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1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AAAAAAAAGA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857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GGGGGGGAAGAG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356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72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GAGGGAGAGAGAG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83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GAGAGAGAGAGAGAGAAAGAGA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04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834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GGAAAAG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23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GAGAAAGAAG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796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AGAGAAAA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37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523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GG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193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563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AAG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105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AGAAGAAGAAGG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735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GAGAGAGAGAGAGG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137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GGAGGAGGAGGAGGAGGA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741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AAGAAGAAGAAAAGAAAAAAAAG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951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AAGAAAG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410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506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GAGAGAGAGAGAGAGAG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49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AGGGGGAGGGGGGGGG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694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GAGAGAGAGAGA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860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796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AAAAAAAAGAAAA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005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G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173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AAAAAAAAAAAAAAAAAA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431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969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GGGAAAAAAAA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971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GGAGGAGGAAAG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274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GGGGGGGGGGG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70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AAAAAAAGAAGAA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91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G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524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100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321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GGAAGAAAAAAAAA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661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GGGAGGA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71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GGAGGAGGAGGAGG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353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59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852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GAAA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372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AAAAAAAAAAGG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893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GGGGGGG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535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GAGA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627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132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G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442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GGAAAAAAAAGAAAAAAG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652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GAAAGGAAAAGG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970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AAAAAAAAA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529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196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446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970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AAGGAGGGGGGGGG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878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AAAAAAAAAAG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051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GAG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134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GAAAGA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569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977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272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GGAGAAGGAAGAAGAAAAAGAG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35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GG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747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GGGGAG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642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GGAGA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647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AAAAAAG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216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GGGGAAAAGGGG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851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GAGGAGGAAGGGGGGGA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316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AAGAAAGAAAAGAAGAAAAAAAAGG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598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795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GAAGGGGGGGGA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087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228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GAGAGAGAGAGAGAAAGAGA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872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G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682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GAAG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597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GAAAAAAAGAAAAAAA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797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920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975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GAG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996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GGGAAAAGGAAAGGGAAAAA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050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GAAAAG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41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GGGA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674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GAAGAGGAAGAGAGAAAGA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943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AAGAGAGAGGGAA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415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925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97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AAGAGAGAGAGAGA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406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GGAAGAAAG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990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GAGAGAGA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104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758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146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GAAAGAAAGAAGG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395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GAAGAGAGAG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490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AG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26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427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G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497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AAAGAAAAGAAAAGAAAAGGA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404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AAAAAAAAAAGAAAAA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422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466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GAAAAAAAAAGAAAG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583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GA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675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833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GAGAAAAAAA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865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AAAAAAAAAAAAAGAAG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971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GAAAAAAA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626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AAAAAG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970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700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AAAGAAAAAAAAAG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998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G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493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GAAAAG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289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40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GAAGGGGGGGGGGGGGGG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814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AG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667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AAAAAAAAGGGG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871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970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025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185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AAAGG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250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AAGGAA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529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AGAAGAAAAA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658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GAGAGAGAGAGAGAGA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249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GAGGGGGGGGG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276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AAGAAGAA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668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AGGGGAGG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992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AAAAAAAAGAAAAAAAG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501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825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04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GAAAAAAAGGAAG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282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G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320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A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757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GAG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993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GAG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011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704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586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GAAGAGAAAAAAAAA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174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645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GGAGG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579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AAAGAAAAAAA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581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AAAGAAAAAAA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389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AAGAAGGAG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431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756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AAGAGGAAGGAGAGGAG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305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AGAAAGAGAGAGAGAGAGAGAGAGA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556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GGGAGGAGGGGGGGGAG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635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GAGGGGAAAAAAAAAGAAAAA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357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GG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682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AAAAAAAAAAAAAA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120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AGAGAAAGGGGGAG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12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AAGAGAAAGAGAG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158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GGGAAGAAG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42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AAAA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535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AGAAGAAGAAGAAGAAG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003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AAAAAAAGAAGAA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800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GAGAAAAAAAGGAAG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461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AAA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542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AGAGAAGAGGAGAGAGAA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905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AAAAA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369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162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AAAAAAAGAAGAAAAAAAAAAGGGAA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995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AGGGGAAAAAGGGG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665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GAGAA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714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GAGAGAGAGA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404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AAAAAAAAAG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696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AAAAGGAAGAAAAG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387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GAGAAAGGG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561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AAGGA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611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AAAAAAAAGGAAG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584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096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AAAGGG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830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718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GAGGAGGAGGAG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483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AAAGAAAAGAAAA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669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A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944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GGAAAAAAAAAAAAA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987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AAGAAGGAGGAGGA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741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GGAGGAAAAGA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380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880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186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G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561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GGGGAGA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944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GGAGAGAGAG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883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GAGGGGGGGGGGGG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253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GAAGAAAGGAAAG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700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AGAAAGAGAAAA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242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GGAAAAGAAA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345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G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631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GAG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91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GAGGGAGGGAGGGGGG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369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GGAAGAAA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489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GAAG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795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422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GGAAG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490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GGGGGGGAGGGAGGGA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717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GGGGGAAGAAAGGA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819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370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658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GGAGGGGAGAAA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697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AAAAGAGAAAGAGAGAGAGAGA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846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891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GAGAGA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835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79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AGAGGGGGGGGGGG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225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AGAGAGAGAGAGG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698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GAGAGAGAGAGAGAG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121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GGGGAAAGGGAGA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197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GAGAGAGGGAG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533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GGAAAAAAAAGGGAAAAAAAGAAAAG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372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GGGGG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81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GGGAAAGAGAGAGAGAGAGAGAAA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851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GAGAAAAAAAAA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150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GGGAAGA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084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351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AAG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324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AAAAAAAAGGGGGGG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452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AGGGGGGGAGAGGAGGG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491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AGGA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874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AAAAAG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870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AAGAAAAAGAAA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051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GAGAGAGAGAGAGAGA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257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GGA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365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761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GAAAAAAAAAA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716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G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613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812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G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965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157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GGAGAAGAAGAAGAA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844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116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GGGGGGGGGG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243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GAGAGAGAGAGAGGGG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451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125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GAAAAGGAAGAG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992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AAAAAAAGAAAAAAAGAAAAAAAAGAAAAAAAAGAAAAAAAAAAG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459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GAGAGAGAGAGAGAGAGA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418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GGGGAAGGGGGGGGG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843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859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AAAGAAA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716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AAAGAAAAAGAAAAAAAAG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096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GGG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240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366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GGAGGAGGAGGAGGAAG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433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GAAAAAAAAAAAG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439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576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AAAGAAAGGAGG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453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GAAAAGGAAAGAAAAGAAAG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955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AAGAGAGAGAGAGAGAGAGGGAG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031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680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GAG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772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GAAGAAAA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390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GGGGGGGGGGGGAGAA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453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GAGAGGAAGGGAAAAGGA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734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AAGAAAAGAAAGG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583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GAAAAAAAA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274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475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G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925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GAGAAGAAAGAAAAAAAAAAGG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268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194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281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AGGAGAGGAGAGGAGAGGAG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238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172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AAGAGAGAGGGAGAGAG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467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GGAGGAGGAGGAAG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286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AAAAAAGGAAAAAAAAAAGAAAAAGAAA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448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GGAGGGGGGGG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500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184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366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GGGGGAAAGGAGGAAAGGAGG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954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149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GGGG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273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741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224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311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GAAAGAGAGAGAGAGGGGGGAAGAAA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578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G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774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AAAAAAAAA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201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AAGGGGAGAAGAGG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027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GAGAGAGAAAGAGAGAGAGAGA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726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AAAAGGAAAAAAAAAAA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46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GGGGAGGG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022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AAGAAGAGAAAA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976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GAGAGAGAGGGGAAAGAAAG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902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766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GGGGA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511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GGAGAAGGAAAAGGA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504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GGGGAGGGGGGGAGG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962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307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GAAGAAAGGG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835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GGAGAGGAAGAGGGAGAGGGAG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094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GAGA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393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GAGGAA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98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AAAAGAAAAGAAAAAAAAAAG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103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AG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635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GAGAGGGGAGGGGG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671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GGAGGGGAGGGGA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932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GAGAGAG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746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AAAAGAGG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92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GAAAAGAG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629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GA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105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G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447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AAAGAAAG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80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GAGAAAGAGA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990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AGAGA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65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AGGGGAAAAAAAAGAAG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837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GAAG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603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AAGAAAAAAAAAAAA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151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AAAAGAAAAGAAAA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239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GAAAAG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529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AGAAGAGAAGAGGAA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396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GAAAAGAGAG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767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AAAAGGAAGGAAGGA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836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GAGG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792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GAAAAGAG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711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GGAGAGAGGAAAAGAGAGGGAAGGAG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867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AAAG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602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GAAAGAGAGAGAGAGAG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87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AAGGAGGGAAGGAGGAA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50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656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GGGG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906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GAAGAAGAAG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623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647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71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AAAGAGGG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752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AAAAAAAAAAAGGG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702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AAAAAAAAAAA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811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GGAGAGAAAGAGAGAGAG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078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G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008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307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GGAAAAAAGAAAAGAAAG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314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GGGGGGAAA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497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GAAGGGA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604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AGAAAAAAG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660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GAGGG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006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AGAAGGAAAGGGAA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103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GGGG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297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GGAAAAAAAAGAAGGG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751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A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258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AAGAGAAGGAGAA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131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AAAAGAGA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545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GAAAAGGAAGAGGAGG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902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GGAA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409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AAG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64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872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GAAGAAG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772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791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087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AGGAGAAGAAAAGAA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182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GGGGAAGGGGGGAAA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388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GAAAAGAAAAGA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054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AA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652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AAAAAGGGAAAAGAG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529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GAAAAAAA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019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GA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199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AAGAAAAGGAAA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099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GGGGGAGGAGAAGAAGAAGAAGAGGA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280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GGAGAAGAGGAGAGG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721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GGGAAAGGGGGGGG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060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GAG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790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GGGGGGGAGGAGGGGG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140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GGGGGGGGGGGGGAA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634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884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AGGAAAGAAG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143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AGAGAGAGAGAGAGAAAGAAAAGAGAGAAAAA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653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777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235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AAAAGGAGGAAGG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338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GGAGGGGGGAGGGGGAAGGGG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671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GAAAAGGGAAAGGAAA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660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GAAAAAAAAAA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721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GGGGAAAGAA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182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GGGGGAAGAAGAG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476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GAGAGAGAGAAG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240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AAAAAAAAGGAAG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041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578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450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GAAAGAGAG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219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696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GAAGAAGAAGAAGAGAAG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256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AGAGAGAGAGAGAGAGAGAGAGAGAG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246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AGAGGAGAGGAGAG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362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AGAAAAAAAAAAAGG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109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609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304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GAAAAGGGGGAAGAAG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321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GAA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129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GAAGAAGAAGAAG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9769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AGGAAAAAAAAGGAG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035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GGGAGGG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03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651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017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AGAGAGAG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634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862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AAAGAAAAAAAAA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696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GAAAGGGAA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977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GGGAAAA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995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GGGGGA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500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AAGAGAGAGAGAGAGAGAGAGAGAGAAAG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941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G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462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GAAAGGAAAGGAA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068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GAGAGAGAGAGAGAGAGAAAGAG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668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GAAGAAAAGAGAAAGGG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875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GGGG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346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GAAAGAGAGAGG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348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GGAGAAGAAAAAAG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092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GAAGAAGAAGAAG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670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AAAAAAAAG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018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GAAGAA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382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GAAA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567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AGAAGGGGGAGA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621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AAAGAAGAAGAAAAGAG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8178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AAAG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078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673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G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036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GAAGAAGAAGAG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222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GAGAGAGAGAGAGAG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749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AGAGAGAGAGAGAAGGA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203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GGGGGGGGGGGGGG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296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GAAGAAGGGGAAGGAG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4530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AAAAAAAAAAA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6745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GGAGAGAGAGAA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3921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AAAAGAAGAAAAAAAGAAAAG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6172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GGAGAGGGGGGGGGG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619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AAGGAGAAAGGAG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205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AAAAGAAAGAAAAAAAAAAAA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373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GGGAAGGGGAAGGG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4226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GAGAGAGAGAAAGAGA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6834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AGAGAGAGAGAGAAGT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5443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GAGAGAGAGAGAGAGAGAGAAC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0817</w:t>
            </w:r>
          </w:p>
        </w:tc>
        <w:tc>
          <w:tcPr>
            <w:tcW w:w="86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AGGAGGAGGAGGAGAAGGAGGAAGGT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1260"/>
        </w:tabs>
        <w:ind w:left="1260" w:hanging="72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20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kern w:val="2"/>
      <w:sz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6T04:38:00Z</dcterms:created>
  <dc:creator>Guenter</dc:creator>
  <dc:description/>
  <cp:keywords/>
  <dc:language>en-US</dc:language>
  <cp:lastModifiedBy>Guenter</cp:lastModifiedBy>
  <dcterms:modified xsi:type="dcterms:W3CDTF">2009-02-17T02:46:00Z</dcterms:modified>
  <cp:revision>6</cp:revision>
  <dc:subject/>
  <dc:title>APPENDIX II</dc:title>
</cp:coreProperties>
</file>